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31E4D0" w14:textId="77777777" w:rsidR="005D16D2" w:rsidRPr="005D16D2" w:rsidRDefault="005D16D2" w:rsidP="005D16D2">
      <w:pPr>
        <w:rPr>
          <w:rFonts w:ascii="Times New Roman" w:eastAsia="Times New Roman" w:hAnsi="Times New Roman" w:cs="Times New Roman"/>
        </w:rPr>
      </w:pPr>
      <w:bookmarkStart w:id="0" w:name="_GoBack"/>
      <w:bookmarkEnd w:id="0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1"/>
        <w:gridCol w:w="1596"/>
        <w:gridCol w:w="2068"/>
        <w:gridCol w:w="2129"/>
        <w:gridCol w:w="2056"/>
      </w:tblGrid>
      <w:tr w:rsidR="005D16D2" w:rsidRPr="005D16D2" w14:paraId="16CFA934" w14:textId="77777777" w:rsidTr="005D16D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40289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822F18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# MG raw rea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555FCB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# MG post-QC paired rea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48D1CD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# post QC 16S-rRNA amplic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58443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Ultracentrifugation</w:t>
            </w:r>
          </w:p>
        </w:tc>
      </w:tr>
      <w:tr w:rsidR="005D16D2" w:rsidRPr="005D16D2" w14:paraId="49D7E3E5" w14:textId="77777777" w:rsidTr="005D16D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9ADF79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POLA 7/2014 12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BE58B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51,205,9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1F55D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44,358,5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CED1E5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476,4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570140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5D16D2" w:rsidRPr="005D16D2" w14:paraId="07E24571" w14:textId="77777777" w:rsidTr="005D16D2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E9464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POLA 7/2014 13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FB61E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58,167,8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1A650F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52,822,1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A3A0DA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1,450,3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5EB212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5D16D2" w:rsidRPr="005D16D2" w14:paraId="6CC906C3" w14:textId="77777777" w:rsidTr="005D16D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8EBEEB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POLA 7/2014 t</w:t>
            </w:r>
            <w:r w:rsidRPr="005D16D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3F000F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26,315,9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F20C41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22,764,1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CCD40E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15,7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F01100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5D16D2" w:rsidRPr="005D16D2" w14:paraId="118ECAAA" w14:textId="77777777" w:rsidTr="005D16D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557E7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POLA 10/2014 12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DA3CDF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20,875,9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5DE58B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14,067,9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3BD79F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BA53D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5D16D2" w:rsidRPr="005D16D2" w14:paraId="01A85457" w14:textId="77777777" w:rsidTr="005D16D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018365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POLA 10/2014 13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1A96E8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14,297,9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1BF443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8,159,9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667BC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767661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5D16D2" w:rsidRPr="005D16D2" w14:paraId="1555DE2C" w14:textId="77777777" w:rsidTr="005D16D2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82CB4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POLA 10/2014 t</w:t>
            </w:r>
            <w:r w:rsidRPr="005D16D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7B77C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26,952,2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66B09B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23,355,9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1EE01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26,5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649932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5D16D2" w:rsidRPr="005D16D2" w14:paraId="4D405EC3" w14:textId="77777777" w:rsidTr="005D16D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8EAA5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POLA 5/2015 12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8E7950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27,623,6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09C79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24,7604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FA074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841,4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8B5B75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5D16D2" w:rsidRPr="005D16D2" w14:paraId="59D37388" w14:textId="77777777" w:rsidTr="005D16D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02EB7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POLA 5/2015 13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8CEE16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49,018,0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968009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32,827,4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BA9C08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1,710,6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00B2AC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5D16D2" w:rsidRPr="005D16D2" w14:paraId="15F2D249" w14:textId="77777777" w:rsidTr="005D16D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041CC6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SPOT 7/2014 12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D08EC7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24,465,3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0240A2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21,436,7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76669B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4B4DC1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5D16D2" w:rsidRPr="005D16D2" w14:paraId="3B5B95ED" w14:textId="77777777" w:rsidTr="005D16D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7A06F3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SPOT 7/2014 13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69563F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30,268,4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1E6AAF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26,493,4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EF6D1B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395AC2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5D16D2" w:rsidRPr="005D16D2" w14:paraId="5B683CDB" w14:textId="77777777" w:rsidTr="005D16D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936995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SPOT 7/2014 t</w:t>
            </w:r>
            <w:r w:rsidRPr="005D16D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4653B9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26,267,7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068478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17,918,4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14EC81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15,5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C1BC79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5D16D2" w:rsidRPr="005D16D2" w14:paraId="7E81148F" w14:textId="77777777" w:rsidTr="005D16D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F381AA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SPOT 10/2014 12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C22402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No metagen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EC44FA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No metagen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F2C5E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468,3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F61499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5D16D2" w:rsidRPr="005D16D2" w14:paraId="06B478A4" w14:textId="77777777" w:rsidTr="005D16D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FEB021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SPOT 10/2014 13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B7B756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No metagen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010D73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No metagen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DB8E3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339,2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5ABA92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5D16D2" w:rsidRPr="005D16D2" w14:paraId="1E86F768" w14:textId="77777777" w:rsidTr="005D16D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4D9F5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SPOT 10/2014 t</w:t>
            </w:r>
            <w:r w:rsidRPr="005D16D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AA768E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29,795,7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92E44D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20,495,7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4D3915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24,9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93D60A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5D16D2" w:rsidRPr="005D16D2" w14:paraId="414540D3" w14:textId="77777777" w:rsidTr="005D16D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CE05FB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CAT 7/2014 13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846AD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27,318,5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C222D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23,216,9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C8158D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EFB024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5D16D2" w:rsidRPr="005D16D2" w14:paraId="5EF677EC" w14:textId="77777777" w:rsidTr="005D16D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D4C049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CAT 7/2014 t</w:t>
            </w:r>
            <w:r w:rsidRPr="005D16D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E17DFF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25,234,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AB726F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17,223,7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51DB26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40,9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511DF1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5D16D2" w:rsidRPr="005D16D2" w14:paraId="38486A73" w14:textId="77777777" w:rsidTr="005D16D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637C9D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CAT 10/2014 12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B071BE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24,098,8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0876A4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21,481,0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C4BB8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B19908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5D16D2" w:rsidRPr="005D16D2" w14:paraId="0EE5891C" w14:textId="77777777" w:rsidTr="005D16D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288D80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CAT 10/2014 13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C956FF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26,675,3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1B32E6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22,882,7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7C9F96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03050E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5D16D2" w:rsidRPr="005D16D2" w14:paraId="1ABB83C7" w14:textId="77777777" w:rsidTr="005D16D2">
        <w:trPr>
          <w:trHeight w:val="4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C9B24B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CAT 10/2014 t</w:t>
            </w:r>
            <w:r w:rsidRPr="005D16D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C9B49C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25,234,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22A033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18,632,0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688651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15,7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F59755" w14:textId="77777777" w:rsidR="005D16D2" w:rsidRPr="005D16D2" w:rsidRDefault="005D16D2" w:rsidP="005D16D2">
            <w:pPr>
              <w:rPr>
                <w:rFonts w:ascii="Times New Roman" w:eastAsia="Times New Roman" w:hAnsi="Times New Roman" w:cs="Times New Roman"/>
              </w:rPr>
            </w:pPr>
            <w:r w:rsidRPr="005D16D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</w:tbl>
    <w:p w14:paraId="4B1B2946" w14:textId="77777777" w:rsidR="0071055D" w:rsidRPr="005D16D2" w:rsidRDefault="0071055D" w:rsidP="005D16D2"/>
    <w:sectPr w:rsidR="0071055D" w:rsidRPr="005D16D2" w:rsidSect="00060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A9491C"/>
    <w:multiLevelType w:val="multilevel"/>
    <w:tmpl w:val="DA56A6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7A1"/>
    <w:rsid w:val="000567A1"/>
    <w:rsid w:val="00060FEE"/>
    <w:rsid w:val="005D16D2"/>
    <w:rsid w:val="00622C05"/>
    <w:rsid w:val="00710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447B86"/>
  <w15:chartTrackingRefBased/>
  <w15:docId w15:val="{DB46AF02-921C-4944-B64B-3BB7AABD4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567A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0567A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94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910976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Sieradzki</dc:creator>
  <cp:keywords/>
  <dc:description/>
  <cp:lastModifiedBy>Ella Sieradzki</cp:lastModifiedBy>
  <cp:revision>2</cp:revision>
  <dcterms:created xsi:type="dcterms:W3CDTF">2019-08-28T21:30:00Z</dcterms:created>
  <dcterms:modified xsi:type="dcterms:W3CDTF">2019-09-16T16:02:00Z</dcterms:modified>
</cp:coreProperties>
</file>